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622B6" w14:textId="77777777" w:rsidR="00642853" w:rsidRDefault="00642853" w:rsidP="00642853">
      <w:pPr>
        <w:pStyle w:val="Heading1"/>
        <w:jc w:val="center"/>
      </w:pPr>
      <w:r>
        <w:t>Supplementary Analyses</w:t>
      </w:r>
    </w:p>
    <w:p w14:paraId="684E5F5B" w14:textId="77777777" w:rsidR="00642853" w:rsidRPr="002B46A5" w:rsidRDefault="00642853" w:rsidP="00642853">
      <w:r>
        <w:t>Table S1. Multivariate model testing the interaction of year and age, daily consumption untransform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09"/>
        <w:gridCol w:w="1279"/>
        <w:gridCol w:w="1854"/>
        <w:gridCol w:w="1157"/>
        <w:gridCol w:w="1084"/>
        <w:gridCol w:w="576"/>
      </w:tblGrid>
      <w:tr w:rsidR="00642853" w14:paraId="40C5FDCD" w14:textId="77777777" w:rsidTr="00775DAB">
        <w:trPr>
          <w:tblHeader/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0B9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580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CD6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andard Error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CAB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valu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010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(&gt;|t|)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8A5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642853" w14:paraId="589DE79A" w14:textId="77777777" w:rsidTr="00775DAB">
        <w:trPr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854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CC8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40.629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722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43.557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CF2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219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0F1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270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A0A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08BBDC87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D1B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34D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.985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45F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0C7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4.12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151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C04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6C0ACD5A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E92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e collar worker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78C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26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F8F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7FB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453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168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E4E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50F8D352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DD5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ager/Professional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74B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418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A04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405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86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628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6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F13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4AB692E0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C78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797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8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8CD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0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004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7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6EE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8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612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3188AD66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769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ntal well-being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4E5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1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A21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7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215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9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463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85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913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67273BD5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EC8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0C5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991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1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D58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A11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05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A00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61EAADDD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592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3A4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.78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D0F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.81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74A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6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395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8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45B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3A7A5F1F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D81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Age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DE4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06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D6D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8B1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85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436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902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794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2BE2381A" w14:textId="77777777" w:rsidTr="00775DAB">
        <w:trPr>
          <w:jc w:val="center"/>
        </w:trPr>
        <w:tc>
          <w:tcPr>
            <w:tcW w:w="8659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FE0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ignif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>. codes: 0 &lt;= '***' &lt; 0.001 &lt; '**' &lt; 0.01 &lt; '*' &lt; 0.05</w:t>
            </w:r>
          </w:p>
        </w:tc>
      </w:tr>
    </w:tbl>
    <w:p w14:paraId="208F0F32" w14:textId="77777777" w:rsidR="00642853" w:rsidRDefault="00642853" w:rsidP="00642853"/>
    <w:p w14:paraId="2B46AB29" w14:textId="77777777" w:rsidR="00642853" w:rsidRPr="00775DAB" w:rsidRDefault="00642853" w:rsidP="00642853">
      <w:r>
        <w:br w:type="page"/>
      </w:r>
      <w:r>
        <w:lastRenderedPageBreak/>
        <w:t>Table S2. Multivariate model testing the interaction of year and mental well-being, daily consumption untransform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09"/>
        <w:gridCol w:w="1279"/>
        <w:gridCol w:w="1854"/>
        <w:gridCol w:w="1157"/>
        <w:gridCol w:w="1084"/>
        <w:gridCol w:w="576"/>
      </w:tblGrid>
      <w:tr w:rsidR="00642853" w14:paraId="4F2A5F72" w14:textId="77777777" w:rsidTr="00775DAB">
        <w:trPr>
          <w:tblHeader/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0DF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E22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D47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andard Error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E5C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valu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6D9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(&gt;|t|)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139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642853" w14:paraId="6A004534" w14:textId="77777777" w:rsidTr="00775DAB">
        <w:trPr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7F3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42E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11.020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CDF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37.438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71F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951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47A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418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8DD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4DCC8676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C7A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99B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.96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279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C0B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4.08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FAA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DDA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195B9A24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4B5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e collar worker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0BD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2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E1E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DCE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9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25F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23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65F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0D2F9219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1B0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ager/Professional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1EC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43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AC5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4CF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89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23C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693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81E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119AF078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782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B34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5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684A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0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C64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4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4F9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566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2E1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2C38D5E2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EE9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8C7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9B6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8E8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80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F83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5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126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7D3BD454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F82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9FD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6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E2F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6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C79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8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06B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252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F8F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00A0AF0C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933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ntal well-being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E38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7.775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623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4.09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F6A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78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401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45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564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.</w:t>
            </w:r>
          </w:p>
        </w:tc>
      </w:tr>
      <w:tr w:rsidR="00642853" w14:paraId="3BB2D6B2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1D4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Mental well-being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FB7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20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DF3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921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.78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C7F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46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D1C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.</w:t>
            </w:r>
          </w:p>
        </w:tc>
      </w:tr>
      <w:tr w:rsidR="00642853" w14:paraId="6480804C" w14:textId="77777777" w:rsidTr="00775DAB">
        <w:trPr>
          <w:jc w:val="center"/>
        </w:trPr>
        <w:tc>
          <w:tcPr>
            <w:tcW w:w="8659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2E9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ignif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>. codes: 0 &lt;= '***' &lt; 0.001 &lt; '**' &lt; 0.01 &lt; '*' &lt; 0.05</w:t>
            </w:r>
          </w:p>
        </w:tc>
      </w:tr>
    </w:tbl>
    <w:p w14:paraId="30C6CB16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p w14:paraId="5569DEE9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br w:type="page"/>
      </w:r>
    </w:p>
    <w:p w14:paraId="59997B44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lastRenderedPageBreak/>
        <w:t>Table S3. Multivariate model testing the interaction of year and social class, daily consumption untransform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98"/>
        <w:gridCol w:w="1463"/>
        <w:gridCol w:w="1854"/>
        <w:gridCol w:w="1157"/>
        <w:gridCol w:w="1084"/>
        <w:gridCol w:w="576"/>
      </w:tblGrid>
      <w:tr w:rsidR="00642853" w14:paraId="59BD3397" w14:textId="77777777" w:rsidTr="00775DAB">
        <w:trPr>
          <w:tblHeader/>
          <w:jc w:val="center"/>
        </w:trPr>
        <w:tc>
          <w:tcPr>
            <w:tcW w:w="31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CBB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5BB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5D8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andard Error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747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valu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8EB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(&gt;|t|)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A13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642853" w14:paraId="4561D8E4" w14:textId="77777777" w:rsidTr="00775DAB">
        <w:trPr>
          <w:jc w:val="center"/>
        </w:trPr>
        <w:tc>
          <w:tcPr>
            <w:tcW w:w="31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1BE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46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EE1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74.134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115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6.091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FB1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533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A20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14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21F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*</w:t>
            </w:r>
          </w:p>
        </w:tc>
      </w:tr>
      <w:tr w:rsidR="00642853" w14:paraId="5FEB2ED4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817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758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.05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272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4FE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4.27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BAE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AD5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48B32818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678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E70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DA9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FE5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94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2D5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33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6B7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72BBC230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EA3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ntal well-being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6DD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ADF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7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8C3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1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002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611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B59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73314131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A55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0F3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325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85B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3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CEA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.46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10C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37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2F0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*</w:t>
            </w:r>
          </w:p>
        </w:tc>
      </w:tr>
      <w:tr w:rsidR="00642853" w14:paraId="738F4820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E09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e collar worker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1C4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25.00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054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31.10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FF5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0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376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37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239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3146CB13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EAC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ager/Professional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0D7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,148.01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354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28.33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89F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.68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7F8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7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6F5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2ED5DBF4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5E6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B91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80.77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694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53.02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100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9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8F9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246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5C0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0FEA988B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DDD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White collar worker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1C1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21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141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6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949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9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383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43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15A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321668B5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C84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Manager/Professional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96C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6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063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1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49F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67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99F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7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8D2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77DB6971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BE4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Year *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3B9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920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FAA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7F8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252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4ED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51E519D8" w14:textId="77777777" w:rsidTr="00775DAB">
        <w:trPr>
          <w:jc w:val="center"/>
        </w:trPr>
        <w:tc>
          <w:tcPr>
            <w:tcW w:w="9332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FE0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ignif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>. codes: 0 &lt;= '***' &lt; 0.001 &lt; '**' &lt; 0.01 &lt; '*' &lt; 0.05</w:t>
            </w:r>
          </w:p>
        </w:tc>
      </w:tr>
    </w:tbl>
    <w:p w14:paraId="5D1D571F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p w14:paraId="49A4306E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br w:type="page"/>
      </w:r>
    </w:p>
    <w:p w14:paraId="3AE2C294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lastRenderedPageBreak/>
        <w:t>Table S4. Multivariate model testing the interaction of year and sex, daily consumption untransform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09"/>
        <w:gridCol w:w="1389"/>
        <w:gridCol w:w="1854"/>
        <w:gridCol w:w="1080"/>
        <w:gridCol w:w="1084"/>
        <w:gridCol w:w="576"/>
      </w:tblGrid>
      <w:tr w:rsidR="00642853" w14:paraId="49729E87" w14:textId="77777777" w:rsidTr="00775DAB">
        <w:trPr>
          <w:tblHeader/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80B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6A8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C7E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andard Erro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193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valu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62D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(&gt;|t|)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A2A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642853" w14:paraId="67EA8582" w14:textId="77777777" w:rsidTr="00775DAB">
        <w:trPr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890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495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768.409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0FA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72.46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685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089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8FF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20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158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1CE998DE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AA6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645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7AE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EDB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80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84F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5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575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2D99CE1D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395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e collar worker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9D6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2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D68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B52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F33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35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4284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517B282D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E98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ager/Professional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D1D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47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954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5D6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99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373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215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161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18C6DDCA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2C8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EDC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81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829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EDD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81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1FA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176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713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66AB65AF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58A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ntal well-being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3F4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9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6D5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7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A28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1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577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31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F13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34DE88DE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D11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B25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868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EDA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D3E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.05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7C9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23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E56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37DE2AB2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8E6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ED6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936.92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466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5.7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B98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.56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92D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05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F6E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*</w:t>
            </w:r>
          </w:p>
        </w:tc>
      </w:tr>
      <w:tr w:rsidR="00642853" w14:paraId="416374E0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CC6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Sex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47D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6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B97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38A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54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A63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1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E79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*</w:t>
            </w:r>
          </w:p>
        </w:tc>
      </w:tr>
      <w:tr w:rsidR="00642853" w14:paraId="2E85630B" w14:textId="77777777" w:rsidTr="00775DAB">
        <w:trPr>
          <w:jc w:val="center"/>
        </w:trPr>
        <w:tc>
          <w:tcPr>
            <w:tcW w:w="8692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8EF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ignif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>. codes: 0 &lt;= '***' &lt; 0.001 &lt; '**' &lt; 0.01 &lt; '*' &lt; 0.05</w:t>
            </w:r>
          </w:p>
        </w:tc>
      </w:tr>
    </w:tbl>
    <w:p w14:paraId="4E355C63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p w14:paraId="70260F10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br w:type="page"/>
      </w:r>
    </w:p>
    <w:p w14:paraId="7F1CD57D" w14:textId="77777777" w:rsidR="00642853" w:rsidRDefault="00642853" w:rsidP="00642853">
      <w:r>
        <w:lastRenderedPageBreak/>
        <w:t>Table S5. Multivariate model testing the interaction of year and age, daily consumption log transform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09"/>
        <w:gridCol w:w="1266"/>
        <w:gridCol w:w="1854"/>
        <w:gridCol w:w="1157"/>
        <w:gridCol w:w="1084"/>
        <w:gridCol w:w="576"/>
      </w:tblGrid>
      <w:tr w:rsidR="00642853" w14:paraId="54CBBA54" w14:textId="77777777" w:rsidTr="00775DAB">
        <w:trPr>
          <w:tblHeader/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263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743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BF0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andard Error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F68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valu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D54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(&gt;|t|)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09B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642853" w14:paraId="57E35A60" w14:textId="77777777" w:rsidTr="00775DAB">
        <w:trPr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0F7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381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.565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F83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4.260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32D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39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119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891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BF5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7040CD39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F2A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0D4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55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01C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77E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5.51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754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BE7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73A6FF54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01A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e collar work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974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1AF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667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7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8E3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401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2E2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7E9FF0E6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3B1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ager/Professional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D74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6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083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29B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.69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5EAC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06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100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.</w:t>
            </w:r>
          </w:p>
        </w:tc>
      </w:tr>
      <w:tr w:rsidR="00642853" w14:paraId="001B4EF4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A8A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0DA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88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54C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8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3EB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.03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BAB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005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B5D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0F60FC06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A9B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ntal well-be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27A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CC1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BF8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9AF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858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2E5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2EA5C252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2BC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251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0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10D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E88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8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A11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29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9FD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28283FA7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7FE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CE8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85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F6B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24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B73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48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C8A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37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5D3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1CF5770A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A02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60F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0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CB8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BD6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.48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23A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38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108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4C43B89B" w14:textId="77777777" w:rsidTr="00775DAB">
        <w:trPr>
          <w:jc w:val="center"/>
        </w:trPr>
        <w:tc>
          <w:tcPr>
            <w:tcW w:w="8646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815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ignif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>. codes: 0 &lt;= '***' &lt; 0.001 &lt; '**' &lt; 0.01 &lt; '*' &lt; 0.05</w:t>
            </w:r>
          </w:p>
        </w:tc>
      </w:tr>
    </w:tbl>
    <w:p w14:paraId="5D0DFAC2" w14:textId="77777777" w:rsidR="00642853" w:rsidRDefault="00642853" w:rsidP="00642853"/>
    <w:p w14:paraId="7C59C641" w14:textId="77777777" w:rsidR="00642853" w:rsidRDefault="00642853" w:rsidP="00642853">
      <w:r>
        <w:br w:type="page"/>
      </w:r>
    </w:p>
    <w:p w14:paraId="1B17AD64" w14:textId="77777777" w:rsidR="00642853" w:rsidRDefault="00642853" w:rsidP="00642853">
      <w:r>
        <w:lastRenderedPageBreak/>
        <w:t>Table S6. Multivariate model testing the interaction of year and mental well-being, daily consumption log transform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09"/>
        <w:gridCol w:w="1266"/>
        <w:gridCol w:w="1854"/>
        <w:gridCol w:w="1157"/>
        <w:gridCol w:w="1084"/>
        <w:gridCol w:w="576"/>
      </w:tblGrid>
      <w:tr w:rsidR="00642853" w14:paraId="77F1A2AC" w14:textId="77777777" w:rsidTr="00775DAB">
        <w:trPr>
          <w:tblHeader/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9FE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70A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731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andard Error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15D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valu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1D24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(&gt;|t|)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034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642853" w14:paraId="2DB3CE9F" w14:textId="77777777" w:rsidTr="00775DAB">
        <w:trPr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8A8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77F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.626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174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.352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8CE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64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995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453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730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09387010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7AC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4BE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55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C3B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25A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5.50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6FE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0B9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2660123F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CA1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e collar work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8C2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C6C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6C4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6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AB2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46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867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528AADF2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D48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ager/Professional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15A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6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A73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C2A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.68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4A7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21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B47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.</w:t>
            </w:r>
          </w:p>
        </w:tc>
      </w:tr>
      <w:tr w:rsidR="00642853" w14:paraId="3929FC3C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FFE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CC0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86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3E1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8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0E1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.01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0C4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112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1B4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34842A84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5F7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3D2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F4F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FA6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19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1F1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442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0F417509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D31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B14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16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08A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698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0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18E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22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779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7C2EDE64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9A7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ntal well-be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E42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.15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F74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.75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E2C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17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44B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1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975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372D1D27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9C1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Mental well-be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D84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1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DEE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20B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.17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AE3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16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AA5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778C3643" w14:textId="77777777" w:rsidTr="00775DAB">
        <w:trPr>
          <w:jc w:val="center"/>
        </w:trPr>
        <w:tc>
          <w:tcPr>
            <w:tcW w:w="8646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235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ignif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>. codes: 0 &lt;= '***' &lt; 0.001 &lt; '**' &lt; 0.01 &lt; '*' &lt; 0.05</w:t>
            </w:r>
          </w:p>
        </w:tc>
      </w:tr>
    </w:tbl>
    <w:p w14:paraId="590AA5FE" w14:textId="77777777" w:rsidR="00642853" w:rsidRDefault="00642853" w:rsidP="00642853"/>
    <w:p w14:paraId="088EF2A5" w14:textId="77777777" w:rsidR="00642853" w:rsidRDefault="00642853" w:rsidP="00642853">
      <w:r>
        <w:br w:type="page"/>
      </w:r>
    </w:p>
    <w:p w14:paraId="6EFF5099" w14:textId="77777777" w:rsidR="00642853" w:rsidRDefault="00642853" w:rsidP="00642853">
      <w:r>
        <w:lastRenderedPageBreak/>
        <w:t>Table S7. Multivariate model testing the interaction of year and social class, daily consumption log transform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98"/>
        <w:gridCol w:w="1266"/>
        <w:gridCol w:w="1854"/>
        <w:gridCol w:w="1157"/>
        <w:gridCol w:w="1084"/>
        <w:gridCol w:w="576"/>
      </w:tblGrid>
      <w:tr w:rsidR="00642853" w14:paraId="33302917" w14:textId="77777777" w:rsidTr="00775DAB">
        <w:trPr>
          <w:tblHeader/>
          <w:jc w:val="center"/>
        </w:trPr>
        <w:tc>
          <w:tcPr>
            <w:tcW w:w="31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E15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8AE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E61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andard Error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955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valu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FEC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(&gt;|t|)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0B0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642853" w14:paraId="3C575879" w14:textId="77777777" w:rsidTr="00775DAB">
        <w:trPr>
          <w:jc w:val="center"/>
        </w:trPr>
        <w:tc>
          <w:tcPr>
            <w:tcW w:w="31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22C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35A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1.668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AC2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.451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1AA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974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0FA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0A4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2E4A52C6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F34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972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56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7B0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766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5.67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77A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95BF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1727D5DE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3E4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485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3F1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931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31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167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E56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2EB7E133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636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ntal well-be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C09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D21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C4E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9D4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04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2D0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5DA48A1A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26D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BA4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5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39A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FCE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.85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155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56A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4CBEC9B9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F93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e collar work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75E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.08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475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.81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9AB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3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F90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90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80B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18691022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89B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ager/Professional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CEB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94.75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C92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.14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BD1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.62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950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88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A87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0EF4482E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9F5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FF9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2.60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DB3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.97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A04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59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5D3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54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10B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42B7A03E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C98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White collar work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12F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1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996E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A5E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53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AF0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91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CCC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7B0F7CBA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30B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Manager/Professional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575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838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244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62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1EF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8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11B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26C2321C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EC1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Year *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D5C2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60C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312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9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230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548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864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0E176011" w14:textId="77777777" w:rsidTr="00775DAB">
        <w:trPr>
          <w:jc w:val="center"/>
        </w:trPr>
        <w:tc>
          <w:tcPr>
            <w:tcW w:w="9135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128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ignif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>. codes: 0 &lt;= '***' &lt; 0.001 &lt; '**' &lt; 0.01 &lt; '*' &lt; 0.05</w:t>
            </w:r>
          </w:p>
        </w:tc>
      </w:tr>
    </w:tbl>
    <w:p w14:paraId="31CD1C0F" w14:textId="77777777" w:rsidR="00642853" w:rsidRDefault="00642853" w:rsidP="00642853"/>
    <w:p w14:paraId="24BA388D" w14:textId="77777777" w:rsidR="00642853" w:rsidRDefault="00642853" w:rsidP="00642853">
      <w:r>
        <w:br w:type="page"/>
      </w:r>
    </w:p>
    <w:p w14:paraId="17184F8B" w14:textId="77777777" w:rsidR="00642853" w:rsidRDefault="00642853" w:rsidP="00642853">
      <w:r>
        <w:lastRenderedPageBreak/>
        <w:t>Table S8. Multivariate model testing the interaction of year and sex, daily consumption log transform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09"/>
        <w:gridCol w:w="1266"/>
        <w:gridCol w:w="1854"/>
        <w:gridCol w:w="1080"/>
        <w:gridCol w:w="1084"/>
        <w:gridCol w:w="576"/>
      </w:tblGrid>
      <w:tr w:rsidR="00642853" w14:paraId="13FC7E8A" w14:textId="77777777" w:rsidTr="00775DAB">
        <w:trPr>
          <w:tblHeader/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449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239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A16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andard Erro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047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valu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321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(&gt;|t|)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477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642853" w14:paraId="4B01A855" w14:textId="77777777" w:rsidTr="00775DAB">
        <w:trPr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288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DBC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2.951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C90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8.28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A41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203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817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534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3906E42C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3AC4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131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E18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C9E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18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30B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5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536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4ED5B8DC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3D9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e collar work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4F8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A69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FA6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0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AA5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463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CDA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6D7D3F4E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B72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ager/Professional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F85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7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D87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D89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.80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5CD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16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6AF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.</w:t>
            </w:r>
          </w:p>
        </w:tc>
      </w:tr>
      <w:tr w:rsidR="00642853" w14:paraId="6D19E623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738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77E0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9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A6F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8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069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.07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77B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845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9AE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5060F460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B27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ntal well-be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72D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8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ACB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106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CEC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362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8B3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6DBBE958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E05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3EC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9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061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062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.14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304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13E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421499B9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B4C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029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80.49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978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.8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D7C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.60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EC6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91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8E8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245B2080" w14:textId="77777777" w:rsidTr="00775DAB">
        <w:trPr>
          <w:jc w:val="center"/>
        </w:trPr>
        <w:tc>
          <w:tcPr>
            <w:tcW w:w="2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2F6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Sex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D95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639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17B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59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46A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96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750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68D6C640" w14:textId="77777777" w:rsidTr="00775DAB">
        <w:trPr>
          <w:jc w:val="center"/>
        </w:trPr>
        <w:tc>
          <w:tcPr>
            <w:tcW w:w="8569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A69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ignif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>. codes: 0 &lt;= '***' &lt; 0.001 &lt; '**' &lt; 0.01 &lt; '*' &lt; 0.05</w:t>
            </w:r>
          </w:p>
        </w:tc>
      </w:tr>
    </w:tbl>
    <w:p w14:paraId="128070B3" w14:textId="77777777" w:rsidR="00642853" w:rsidRDefault="00642853" w:rsidP="00642853"/>
    <w:p w14:paraId="647048A2" w14:textId="77777777" w:rsidR="00642853" w:rsidRDefault="00642853" w:rsidP="00642853">
      <w:r>
        <w:br w:type="page"/>
      </w:r>
    </w:p>
    <w:p w14:paraId="429F653D" w14:textId="77777777" w:rsidR="00642853" w:rsidRDefault="00642853" w:rsidP="00642853">
      <w:r>
        <w:lastRenderedPageBreak/>
        <w:t>Table S9. Final multivariate model with interactions, daily consumption log transform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98"/>
        <w:gridCol w:w="1266"/>
        <w:gridCol w:w="1854"/>
        <w:gridCol w:w="1080"/>
        <w:gridCol w:w="1084"/>
        <w:gridCol w:w="576"/>
      </w:tblGrid>
      <w:tr w:rsidR="00642853" w14:paraId="6D88AD4F" w14:textId="77777777" w:rsidTr="00775DAB">
        <w:trPr>
          <w:tblHeader/>
          <w:jc w:val="center"/>
        </w:trPr>
        <w:tc>
          <w:tcPr>
            <w:tcW w:w="31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AEB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E53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4C7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andard Erro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258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valu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A40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(&gt;|t|)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8CD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642853" w14:paraId="5DE78DDD" w14:textId="77777777" w:rsidTr="00775DAB">
        <w:trPr>
          <w:jc w:val="center"/>
        </w:trPr>
        <w:tc>
          <w:tcPr>
            <w:tcW w:w="31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A44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76A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3.194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173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9.16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93A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336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751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EF5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343554AE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314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2A0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92C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D1A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27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F89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1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757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**</w:t>
            </w:r>
          </w:p>
        </w:tc>
      </w:tr>
      <w:tr w:rsidR="00642853" w14:paraId="49919546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6EE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ntal well-being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752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EA5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62D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D98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681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E60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60AA8C39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8C7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DDD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10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9A8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13B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.28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67A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89A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642853" w14:paraId="0D8087A2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636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B06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3.045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EDF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.2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8CA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.33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87A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95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2EDF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*</w:t>
            </w:r>
          </w:p>
        </w:tc>
      </w:tr>
      <w:tr w:rsidR="00642853" w14:paraId="44123083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165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e collar work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BBD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.20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A50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.0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144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8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6D0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42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E78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6E6A9C50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DED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ager/Professional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C25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81.87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1E9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.5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22C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.24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4F6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51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337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*</w:t>
            </w:r>
          </w:p>
        </w:tc>
      </w:tr>
      <w:tr w:rsidR="00642853" w14:paraId="09D8B825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ABA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634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9.79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C3A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.8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1A7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55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D6F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8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A11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65021827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D186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Sex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847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503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8A3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32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64E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04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FAC5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*</w:t>
            </w:r>
          </w:p>
        </w:tc>
      </w:tr>
      <w:tr w:rsidR="00642853" w14:paraId="6007000D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800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White collar work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BA6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1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DE4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F95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8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DEB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4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D13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413E23AB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EC5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 * Manager/Professional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4B2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DB93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906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24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F4B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52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E6B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*</w:t>
            </w:r>
          </w:p>
        </w:tc>
      </w:tr>
      <w:tr w:rsidR="00642853" w14:paraId="15603BB4" w14:textId="77777777" w:rsidTr="00775DAB">
        <w:trPr>
          <w:jc w:val="center"/>
        </w:trPr>
        <w:tc>
          <w:tcPr>
            <w:tcW w:w="31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368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Year *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Business person</w:t>
            </w:r>
            <w:proofErr w:type="gram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D57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37E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8F6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5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82D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808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47D4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</w:t>
            </w:r>
          </w:p>
        </w:tc>
      </w:tr>
      <w:tr w:rsidR="00642853" w14:paraId="34A48C2D" w14:textId="77777777" w:rsidTr="00775DAB">
        <w:trPr>
          <w:jc w:val="center"/>
        </w:trPr>
        <w:tc>
          <w:tcPr>
            <w:tcW w:w="9058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17E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ignif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>. codes: 0 &lt;= '***' &lt; 0.001 &lt; '**' &lt; 0.01 &lt; '*' &lt; 0.05</w:t>
            </w:r>
          </w:p>
        </w:tc>
      </w:tr>
    </w:tbl>
    <w:p w14:paraId="27A267FA" w14:textId="77777777" w:rsidR="00642853" w:rsidRDefault="00642853" w:rsidP="00642853"/>
    <w:p w14:paraId="1C7B9C31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p w14:paraId="4D23CA62" w14:textId="77777777" w:rsidR="00642853" w:rsidRDefault="00642853" w:rsidP="00642853">
      <w:r>
        <w:t>Table S10. Correlation of well-being and consumption by year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642853" w14:paraId="76E0564F" w14:textId="77777777" w:rsidTr="00775DAB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EF7C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58B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rrelation (r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2BB1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07C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% CI (Lower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6B0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% CI (Upper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C54F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ample Size (n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326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 Statistic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76EE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egrees of Freedom (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642853" w14:paraId="38DA9A21" w14:textId="77777777" w:rsidTr="00775DAB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0A5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1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65F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EE6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C34D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51AA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2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C7CB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31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72D6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53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6F8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311</w:t>
            </w:r>
          </w:p>
        </w:tc>
      </w:tr>
      <w:tr w:rsidR="00642853" w14:paraId="385732D5" w14:textId="77777777" w:rsidTr="00775DAB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BDE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1F90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8638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E0F2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832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1D7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8E89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06F7" w14:textId="77777777" w:rsidR="00642853" w:rsidRDefault="00642853" w:rsidP="00775D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1</w:t>
            </w:r>
          </w:p>
        </w:tc>
      </w:tr>
    </w:tbl>
    <w:p w14:paraId="0445EE06" w14:textId="77777777" w:rsidR="00642853" w:rsidRDefault="00642853" w:rsidP="00642853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p w14:paraId="09C90B17" w14:textId="77777777" w:rsidR="00642853" w:rsidRPr="00CB647A" w:rsidRDefault="00642853" w:rsidP="00642853">
      <w:pPr>
        <w:pStyle w:val="Heading1"/>
        <w:jc w:val="center"/>
      </w:pPr>
    </w:p>
    <w:p w14:paraId="042105E5" w14:textId="77777777" w:rsidR="00823E01" w:rsidRDefault="00823E01"/>
    <w:sectPr w:rsidR="00823E01" w:rsidSect="00311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853"/>
    <w:rsid w:val="00311EFC"/>
    <w:rsid w:val="0060122D"/>
    <w:rsid w:val="00642853"/>
    <w:rsid w:val="007F3CE2"/>
    <w:rsid w:val="00823C06"/>
    <w:rsid w:val="00823E01"/>
    <w:rsid w:val="00E5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4A3F6"/>
  <w15:chartTrackingRefBased/>
  <w15:docId w15:val="{9BAFEE2F-F3B3-4116-AEFA-652889DB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853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8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8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8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8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8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8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8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8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8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8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8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8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8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8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8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2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8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2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85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28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853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28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8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85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42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35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ran</dc:creator>
  <cp:keywords/>
  <dc:description/>
  <cp:lastModifiedBy>Tim West</cp:lastModifiedBy>
  <cp:revision>2</cp:revision>
  <dcterms:created xsi:type="dcterms:W3CDTF">2025-08-29T19:11:00Z</dcterms:created>
  <dcterms:modified xsi:type="dcterms:W3CDTF">2025-09-01T11:22:00Z</dcterms:modified>
</cp:coreProperties>
</file>